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790565</wp:posOffset>
                </wp:positionV>
                <wp:extent cx="635" cy="35687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55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 = 8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 = 8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 = 3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 = 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 = 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 =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 = 3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 = 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 = 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 =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50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50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86614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8661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 =0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TFV IVR) (n = 1 ) (Scheduling conflict/personal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8.2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 =0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TFV IVR) (n = 1 ) (Scheduling conflict/personal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TFV or TFVLNG IVR) (n = 4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 = 4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TFV or TFVLNG IVR) (n = 4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 = 4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 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 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 (Placebo IVR) (n = 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10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 (Placebo IVR) (n = 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10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0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0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 = 5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 = 5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0T15:22:00Z</dcterms:created>
  <dc:creator>Mary and Tim</dc:creator>
  <dc:description/>
  <dc:language>en-US</dc:language>
  <cp:lastModifiedBy>Annie Thurman</cp:lastModifiedBy>
  <dcterms:modified xsi:type="dcterms:W3CDTF">2017-10-20T15:22:00Z</dcterms:modified>
  <cp:revision>2</cp:revision>
  <dc:subject/>
  <dc:title/>
</cp:coreProperties>
</file>